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textAlignment w:val="bottom"/>
        <w:rPr>
          <w:rFonts w:ascii="Times New Roman" w:hAnsi="Times New Roman" w:cs="Times New Roman"/>
          <w:b/>
          <w:b/>
          <w:kern w:val="2"/>
          <w:sz w:val="28"/>
          <w:szCs w:val="21"/>
        </w:rPr>
      </w:pPr>
      <w:r>
        <w:rPr>
          <w:rFonts w:cs="Times New Roman" w:ascii="Times New Roman" w:hAnsi="Times New Roman"/>
          <w:b/>
          <w:kern w:val="2"/>
          <w:sz w:val="28"/>
          <w:szCs w:val="21"/>
        </w:rPr>
        <w:t>Table S3</w:t>
      </w:r>
      <w:r>
        <w:rPr>
          <w:rFonts w:cs="Times New Roman" w:ascii="Times New Roman" w:hAnsi="Times New Roman"/>
          <w:b/>
          <w:color w:val="FF0000"/>
          <w:kern w:val="2"/>
          <w:sz w:val="28"/>
          <w:szCs w:val="21"/>
        </w:rPr>
        <w:t xml:space="preserve"> </w:t>
      </w:r>
      <w:r>
        <w:rPr>
          <w:rFonts w:cs="Times New Roman" w:ascii="Times New Roman" w:hAnsi="Times New Roman"/>
          <w:b/>
          <w:kern w:val="2"/>
          <w:sz w:val="28"/>
          <w:szCs w:val="21"/>
        </w:rPr>
        <w:t>Clinical and laboratory data of subjects with liver biopsy</w:t>
      </w:r>
    </w:p>
    <w:tbl>
      <w:tblPr>
        <w:tblW w:w="11341" w:type="dxa"/>
        <w:jc w:val="left"/>
        <w:tblInd w:w="-142" w:type="dxa"/>
        <w:tblLayout w:type="fixed"/>
        <w:tblCellMar>
          <w:top w:w="32" w:type="dxa"/>
          <w:left w:w="65" w:type="dxa"/>
          <w:bottom w:w="32" w:type="dxa"/>
          <w:right w:w="65" w:type="dxa"/>
        </w:tblCellMar>
      </w:tblPr>
      <w:tblGrid>
        <w:gridCol w:w="1560"/>
        <w:gridCol w:w="1984"/>
        <w:gridCol w:w="2127"/>
        <w:gridCol w:w="567"/>
        <w:gridCol w:w="2126"/>
        <w:gridCol w:w="1701"/>
        <w:gridCol w:w="1276"/>
      </w:tblGrid>
      <w:tr>
        <w:trPr>
          <w:trHeight w:val="334" w:hRule="atLeast"/>
        </w:trPr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11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n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827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omen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7" w:hRule="atLeast"/>
        </w:trPr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-NAFLD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AFLD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-NAFLD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AFLD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</w:t>
            </w:r>
          </w:p>
        </w:tc>
        <w:tc>
          <w:tcPr>
            <w:tcW w:w="1984" w:type="dxa"/>
            <w:tcBorders>
              <w:top w:val="single" w:sz="1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7</w:t>
            </w:r>
          </w:p>
        </w:tc>
        <w:tc>
          <w:tcPr>
            <w:tcW w:w="2127" w:type="dxa"/>
            <w:tcBorders>
              <w:top w:val="single" w:sz="1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1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212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3</w:t>
            </w:r>
          </w:p>
        </w:tc>
        <w:tc>
          <w:tcPr>
            <w:tcW w:w="170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85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Age (years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37 (28, 46.8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32 (28, 41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38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31.5 (21.5, 42.5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33.5 (29, 48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16 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BMI (kg/m</w:t>
            </w:r>
            <w:r>
              <w:rPr>
                <w:rFonts w:cs="Times New Roman" w:ascii="Times New Roman" w:hAnsi="Times New Roman"/>
                <w:b/>
                <w:kern w:val="2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2.1 (32.6, 48.5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0 (36.2, 44.5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50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24 (112.5, 143.3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32.5 (123.3, 142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11 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SBP (mmHg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68.5 (158, 180.5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43.5 (132.5, 158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43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77.5 (71.8, 91.5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82 (73, 91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36 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DBP (mmHg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04.5 (97.5, 120.5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88 (81.3, 100.8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8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33.9 (32.2, 45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35.9 (32.5, 40.5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27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Waist (cm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24.5 (110.3, 140.3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22 (114, 129.8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89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07.5 (91.5, 127.8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10 (103.3, 124.3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39 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HbA1c (%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6.2 (5.1, 8.3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6.5 (5.8, 8.3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8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5.3 (4.7, 5.9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5.6 (5.1, 7.5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47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FBG (mmol/L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5.5 (4.5, 8.3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6.7 (5.3, 9.1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3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5.1 (4.8, 5.7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5.6 (5.2, 7.6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4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ALT (U/L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2.1 (15.4, 29.6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55.5 (37.2, 99.7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1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3.9 (14.2, 30.1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35.4 (22.5, 60.3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01 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AST (U/L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0.8 (14.1, 26.8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30.5 (22.3, 44.3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2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1.3 (15.5, 25.6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3.7 (17.6, 38.6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15 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TG (mmol/L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 (1.5, 3.3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.2 (1.6, 2.8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25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.3 (1, 1.8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.6 (1.1, 2.3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07 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TC (mmol/L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5.4 (4.7, 5.8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.7 (4.2, 5.6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67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.6 (3.6, 5.1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.7 (4.1, 5.3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26 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HDL (mmol/l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 (0.8, 1.3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9 (0.8, 1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98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 (0.9, 1.5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 (0.9, 1.3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84 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LDL (mmol/l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3.2 (2.7, 3.4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.9 (2.3, 3.3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36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.4 (1.8, 3.2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.8 (2.2, 3.2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28 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 xml:space="preserve">PRL (ug/L) 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.3 (5.8, 18.3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.5 (6.3, 10.4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.53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6.9 (10.8, 21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9.8 (6.1, 14.8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bottom w:val="single" w:sz="18" w:space="0" w:color="000000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AS score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.0 (1.0, 2.5)</w:t>
            </w:r>
          </w:p>
        </w:tc>
        <w:tc>
          <w:tcPr>
            <w:tcW w:w="2127" w:type="dxa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.0 (3.0, 5.0)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0.01</w:t>
            </w:r>
          </w:p>
        </w:tc>
        <w:tc>
          <w:tcPr>
            <w:tcW w:w="2126" w:type="dxa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.0 (1.0, 2.0)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3.0 (2.0, 5.0)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2"/>
          <w:sz w:val="22"/>
          <w:szCs w:val="21"/>
        </w:rPr>
        <w:t xml:space="preserve">BMI: body mass index; SBP: systolic blood pressure; DBP: diastolic blood pressure; FBG: fasting blood glucose; HbA1c: haemoglobin 1c; ALT: alanine aminotransferase; AST: aspartate transaminase (AST); HDL: high-density lipoprotein; LDL: low-density lipoprotein; NAFLD: non-alcoholic fatty liver disease; PRL: prolactin; TC: total cholesterol; TG: triglyceride; NAS: NAFLD activity score. Data are shown as median with interquartile range (IQR). NAS: NAFLD activity score. </w:t>
      </w:r>
      <w:r>
        <w:rPr>
          <w:rFonts w:cs="Times New Roman" w:ascii="Times New Roman" w:hAnsi="Times New Roman"/>
          <w:i/>
          <w:kern w:val="2"/>
          <w:sz w:val="22"/>
          <w:szCs w:val="21"/>
        </w:rPr>
        <w:t>p</w:t>
      </w:r>
      <w:r>
        <w:rPr>
          <w:rFonts w:cs="Times New Roman" w:ascii="Times New Roman" w:hAnsi="Times New Roman"/>
          <w:kern w:val="2"/>
          <w:sz w:val="22"/>
          <w:szCs w:val="21"/>
        </w:rPr>
        <w:t xml:space="preserve"> values are based on Mann-Whitney U test.</w:t>
      </w:r>
    </w:p>
    <w:p>
      <w:pPr>
        <w:pStyle w:val="Normal"/>
        <w:widowControl/>
        <w:jc w:val="left"/>
        <w:textAlignment w:val="bottom"/>
        <w:rPr>
          <w:rFonts w:ascii="Times New Roman" w:hAnsi="Times New Roman" w:cs="Times New Roman"/>
          <w:b/>
          <w:b/>
          <w:kern w:val="2"/>
          <w:sz w:val="28"/>
          <w:szCs w:val="21"/>
        </w:rPr>
      </w:pPr>
      <w:r>
        <w:rPr>
          <w:rFonts w:cs="Times New Roman" w:ascii="Times New Roman" w:hAnsi="Times New Roman"/>
          <w:b/>
          <w:kern w:val="2"/>
          <w:sz w:val="28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1T09:18:00Z</dcterms:created>
  <dc:creator>pengzi zhang</dc:creator>
  <dc:description/>
  <cp:keywords/>
  <dc:language>en-US</dc:language>
  <cp:lastModifiedBy>USER</cp:lastModifiedBy>
  <dcterms:modified xsi:type="dcterms:W3CDTF">2019-11-20T02:41:00Z</dcterms:modified>
  <cp:revision>1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Total_Editing_Time">
    <vt:lpwstr>Total_Editing_Time</vt:lpwstr>
  </property>
</Properties>
</file>